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26"/>
        <w:tblW w:w="9634" w:type="dxa"/>
        <w:tblLook w:val="04A0" w:firstRow="1" w:lastRow="0" w:firstColumn="1" w:lastColumn="0" w:noHBand="0" w:noVBand="1"/>
      </w:tblPr>
      <w:tblGrid>
        <w:gridCol w:w="2983"/>
        <w:gridCol w:w="2399"/>
        <w:gridCol w:w="4252"/>
      </w:tblGrid>
      <w:tr w:rsidR="00651B51" w:rsidRPr="00C349E4" w14:paraId="47455047" w14:textId="77777777" w:rsidTr="00500A9D">
        <w:tc>
          <w:tcPr>
            <w:tcW w:w="2983" w:type="dxa"/>
          </w:tcPr>
          <w:p w14:paraId="137739D7" w14:textId="3D0D2340" w:rsidR="00651B51" w:rsidRPr="00C349E4" w:rsidRDefault="00651B51" w:rsidP="00500A9D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nb-NO"/>
              </w:rPr>
            </w:pPr>
            <w:r w:rsidRPr="00C349E4">
              <w:rPr>
                <w:rFonts w:asciiTheme="majorHAnsi" w:hAnsiTheme="majorHAnsi" w:cstheme="majorHAnsi"/>
                <w:b/>
                <w:bCs/>
                <w:sz w:val="22"/>
                <w:szCs w:val="22"/>
                <w:lang w:val="nb-NO"/>
              </w:rPr>
              <w:t>Cell type</w:t>
            </w:r>
          </w:p>
        </w:tc>
        <w:tc>
          <w:tcPr>
            <w:tcW w:w="2399" w:type="dxa"/>
          </w:tcPr>
          <w:p w14:paraId="5FF29604" w14:textId="21FD5842" w:rsidR="00651B51" w:rsidRPr="00C349E4" w:rsidRDefault="00651B51" w:rsidP="00500A9D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nb-NO"/>
              </w:rPr>
            </w:pPr>
            <w:r w:rsidRPr="00C349E4">
              <w:rPr>
                <w:rFonts w:asciiTheme="majorHAnsi" w:hAnsiTheme="majorHAnsi" w:cstheme="majorHAnsi"/>
                <w:b/>
                <w:bCs/>
                <w:sz w:val="22"/>
                <w:szCs w:val="22"/>
                <w:lang w:val="nb-NO"/>
              </w:rPr>
              <w:t>Antibody</w:t>
            </w:r>
          </w:p>
        </w:tc>
        <w:tc>
          <w:tcPr>
            <w:tcW w:w="4252" w:type="dxa"/>
          </w:tcPr>
          <w:p w14:paraId="7871F808" w14:textId="34449462" w:rsidR="00651B51" w:rsidRPr="00C349E4" w:rsidRDefault="00651B51" w:rsidP="00500A9D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nb-NO"/>
              </w:rPr>
            </w:pPr>
            <w:proofErr w:type="spellStart"/>
            <w:r w:rsidRPr="00C349E4">
              <w:rPr>
                <w:rFonts w:asciiTheme="majorHAnsi" w:hAnsiTheme="majorHAnsi" w:cstheme="majorHAnsi"/>
                <w:b/>
                <w:bCs/>
                <w:sz w:val="22"/>
                <w:szCs w:val="22"/>
                <w:lang w:val="nb-NO"/>
              </w:rPr>
              <w:t>Description</w:t>
            </w:r>
            <w:proofErr w:type="spellEnd"/>
          </w:p>
        </w:tc>
      </w:tr>
      <w:tr w:rsidR="00651B51" w:rsidRPr="00C349E4" w14:paraId="0BF8F105" w14:textId="77777777" w:rsidTr="00500A9D">
        <w:tc>
          <w:tcPr>
            <w:tcW w:w="2983" w:type="dxa"/>
          </w:tcPr>
          <w:p w14:paraId="492599EC" w14:textId="02478E2A" w:rsidR="00651B51" w:rsidRPr="00C349E4" w:rsidRDefault="00651B51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proofErr w:type="spellStart"/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Epithelial</w:t>
            </w:r>
            <w:proofErr w:type="spellEnd"/>
          </w:p>
        </w:tc>
        <w:tc>
          <w:tcPr>
            <w:tcW w:w="2399" w:type="dxa"/>
          </w:tcPr>
          <w:p w14:paraId="63F38C95" w14:textId="77777777" w:rsidR="00651B51" w:rsidRPr="00C349E4" w:rsidRDefault="00651B51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KAE1/AE3</w:t>
            </w:r>
          </w:p>
          <w:p w14:paraId="2FDF73C6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K5/6</w:t>
            </w:r>
          </w:p>
          <w:p w14:paraId="50F2E3CF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K14</w:t>
            </w:r>
          </w:p>
          <w:p w14:paraId="428EBC50" w14:textId="111A5D02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K8/18</w:t>
            </w:r>
          </w:p>
        </w:tc>
        <w:tc>
          <w:tcPr>
            <w:tcW w:w="4252" w:type="dxa"/>
          </w:tcPr>
          <w:p w14:paraId="52BD2B4D" w14:textId="77777777" w:rsidR="00651B51" w:rsidRPr="00C349E4" w:rsidRDefault="00651B51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ytokeratin</w:t>
            </w:r>
            <w:r w:rsidR="008D5422"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Pan CK)</w:t>
            </w:r>
          </w:p>
          <w:p w14:paraId="663A9B75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asal CK</w:t>
            </w:r>
          </w:p>
          <w:p w14:paraId="465BF1B4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asal CK</w:t>
            </w:r>
          </w:p>
          <w:p w14:paraId="78DB3122" w14:textId="50546061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Luminal</w:t>
            </w:r>
            <w:proofErr w:type="spellEnd"/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 xml:space="preserve"> CK</w:t>
            </w:r>
          </w:p>
        </w:tc>
      </w:tr>
      <w:tr w:rsidR="008D5422" w:rsidRPr="00C349E4" w14:paraId="49C49129" w14:textId="77777777" w:rsidTr="00500A9D">
        <w:tc>
          <w:tcPr>
            <w:tcW w:w="2983" w:type="dxa"/>
          </w:tcPr>
          <w:p w14:paraId="68431678" w14:textId="58E4D29A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Stromal</w:t>
            </w:r>
            <w:proofErr w:type="spellEnd"/>
          </w:p>
        </w:tc>
        <w:tc>
          <w:tcPr>
            <w:tcW w:w="2399" w:type="dxa"/>
          </w:tcPr>
          <w:p w14:paraId="1EBF2BCB" w14:textId="2450B43C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alpha-SMA</w:t>
            </w:r>
          </w:p>
          <w:p w14:paraId="70C1E8A3" w14:textId="33690A84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Vimentin</w:t>
            </w:r>
            <w:proofErr w:type="spellEnd"/>
          </w:p>
        </w:tc>
        <w:tc>
          <w:tcPr>
            <w:tcW w:w="4252" w:type="dxa"/>
          </w:tcPr>
          <w:p w14:paraId="33CF52DE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proofErr w:type="spellStart"/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Myofibroblast</w:t>
            </w:r>
            <w:proofErr w:type="spellEnd"/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/</w:t>
            </w:r>
            <w:proofErr w:type="spellStart"/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Mesenchymal</w:t>
            </w:r>
            <w:proofErr w:type="spellEnd"/>
          </w:p>
          <w:p w14:paraId="5A069665" w14:textId="38BFDEB3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</w:p>
        </w:tc>
      </w:tr>
      <w:tr w:rsidR="008D5422" w:rsidRPr="00C349E4" w14:paraId="0DC72152" w14:textId="77777777" w:rsidTr="00500A9D">
        <w:tc>
          <w:tcPr>
            <w:tcW w:w="2983" w:type="dxa"/>
          </w:tcPr>
          <w:p w14:paraId="15019E06" w14:textId="3E303B7B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Endothelial</w:t>
            </w:r>
            <w:proofErr w:type="spellEnd"/>
          </w:p>
        </w:tc>
        <w:tc>
          <w:tcPr>
            <w:tcW w:w="2399" w:type="dxa"/>
          </w:tcPr>
          <w:p w14:paraId="3165AFAE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CK31</w:t>
            </w:r>
          </w:p>
          <w:p w14:paraId="7A1814A2" w14:textId="145ECECE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CK34</w:t>
            </w:r>
          </w:p>
        </w:tc>
        <w:tc>
          <w:tcPr>
            <w:tcW w:w="4252" w:type="dxa"/>
          </w:tcPr>
          <w:p w14:paraId="08DC7D7F" w14:textId="58A48524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proofErr w:type="spellStart"/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Endothelial</w:t>
            </w:r>
            <w:proofErr w:type="spellEnd"/>
          </w:p>
        </w:tc>
      </w:tr>
      <w:tr w:rsidR="008D5422" w:rsidRPr="00C349E4" w14:paraId="761F59A3" w14:textId="77777777" w:rsidTr="00500A9D">
        <w:tc>
          <w:tcPr>
            <w:tcW w:w="2983" w:type="dxa"/>
          </w:tcPr>
          <w:p w14:paraId="2B55F266" w14:textId="59DE74C9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Immune</w:t>
            </w:r>
          </w:p>
        </w:tc>
        <w:tc>
          <w:tcPr>
            <w:tcW w:w="2399" w:type="dxa"/>
          </w:tcPr>
          <w:p w14:paraId="32684FC6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D45</w:t>
            </w:r>
          </w:p>
          <w:p w14:paraId="66C93EB0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D4</w:t>
            </w:r>
          </w:p>
          <w:p w14:paraId="5176C505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D8</w:t>
            </w:r>
          </w:p>
          <w:p w14:paraId="54713DE9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D3</w:t>
            </w:r>
          </w:p>
          <w:p w14:paraId="1760FF78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oxP3</w:t>
            </w:r>
          </w:p>
          <w:p w14:paraId="7F3560AD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D20</w:t>
            </w:r>
          </w:p>
          <w:p w14:paraId="3DCAD4FE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CD163</w:t>
            </w:r>
          </w:p>
          <w:p w14:paraId="1B4101F5" w14:textId="2959EFC3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CD68</w:t>
            </w:r>
          </w:p>
        </w:tc>
        <w:tc>
          <w:tcPr>
            <w:tcW w:w="4252" w:type="dxa"/>
          </w:tcPr>
          <w:p w14:paraId="64EC043C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ukocyte (Pan immune)</w:t>
            </w:r>
          </w:p>
          <w:p w14:paraId="4D6B6EB4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-cell</w:t>
            </w:r>
          </w:p>
          <w:p w14:paraId="2D82C15D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-cell</w:t>
            </w:r>
          </w:p>
          <w:p w14:paraId="0C40DBB0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-cell</w:t>
            </w:r>
          </w:p>
          <w:p w14:paraId="2F38ACAE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egulatory T-cell</w:t>
            </w:r>
          </w:p>
          <w:p w14:paraId="2C455C77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-cell</w:t>
            </w:r>
          </w:p>
          <w:p w14:paraId="7BF8FF1E" w14:textId="777777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acrophage</w:t>
            </w:r>
          </w:p>
          <w:p w14:paraId="27F4D1BF" w14:textId="1A602374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acrophage</w:t>
            </w:r>
          </w:p>
        </w:tc>
      </w:tr>
      <w:tr w:rsidR="008D5422" w:rsidRPr="00C349E4" w14:paraId="095797D8" w14:textId="77777777" w:rsidTr="00500A9D">
        <w:tc>
          <w:tcPr>
            <w:tcW w:w="2983" w:type="dxa"/>
          </w:tcPr>
          <w:p w14:paraId="2BBEA678" w14:textId="22FF6077" w:rsidR="008D5422" w:rsidRPr="00C349E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Neural</w:t>
            </w:r>
          </w:p>
        </w:tc>
        <w:tc>
          <w:tcPr>
            <w:tcW w:w="2399" w:type="dxa"/>
          </w:tcPr>
          <w:p w14:paraId="7EEFBFAA" w14:textId="77777777" w:rsidR="008D5422" w:rsidRPr="004200B4" w:rsidRDefault="008D5422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200B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eurofilament-L (NFL)</w:t>
            </w:r>
          </w:p>
          <w:p w14:paraId="155953F3" w14:textId="77777777" w:rsidR="00C8664A" w:rsidRPr="004200B4" w:rsidRDefault="00C8664A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200B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ternexin-alpha (INA)</w:t>
            </w:r>
          </w:p>
          <w:p w14:paraId="2CE04121" w14:textId="0FCC55BE" w:rsidR="00C8664A" w:rsidRPr="00C349E4" w:rsidRDefault="00C8664A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proofErr w:type="spellStart"/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Doublecortin</w:t>
            </w:r>
            <w:proofErr w:type="spellEnd"/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 xml:space="preserve"> (DCX)</w:t>
            </w:r>
          </w:p>
          <w:p w14:paraId="2D020928" w14:textId="4A672103" w:rsidR="00E84AD4" w:rsidRPr="00C349E4" w:rsidRDefault="00E84AD4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NCAM</w:t>
            </w:r>
          </w:p>
          <w:p w14:paraId="4C0524EE" w14:textId="5D31DD14" w:rsidR="00E84AD4" w:rsidRPr="00C349E4" w:rsidRDefault="00E84AD4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proofErr w:type="spellStart"/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Nestin</w:t>
            </w:r>
            <w:proofErr w:type="spellEnd"/>
          </w:p>
        </w:tc>
        <w:tc>
          <w:tcPr>
            <w:tcW w:w="4252" w:type="dxa"/>
          </w:tcPr>
          <w:p w14:paraId="42744642" w14:textId="143D3373" w:rsidR="00E84AD4" w:rsidRPr="004200B4" w:rsidRDefault="00E84AD4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200B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eural progenitor</w:t>
            </w:r>
          </w:p>
          <w:p w14:paraId="0AEB7F9F" w14:textId="77777777" w:rsidR="00E32F6C" w:rsidRPr="004200B4" w:rsidRDefault="00E32F6C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  <w:p w14:paraId="27F9910B" w14:textId="77777777" w:rsidR="00E84AD4" w:rsidRPr="004200B4" w:rsidRDefault="00E84AD4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  <w:p w14:paraId="27CDBFF0" w14:textId="77777777" w:rsidR="00E32F6C" w:rsidRPr="004200B4" w:rsidRDefault="00E32F6C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200B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eural</w:t>
            </w:r>
          </w:p>
          <w:p w14:paraId="7C66A868" w14:textId="614CDA7B" w:rsidR="00E32F6C" w:rsidRPr="004200B4" w:rsidRDefault="00E32F6C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200B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eural and endothelial</w:t>
            </w:r>
          </w:p>
        </w:tc>
      </w:tr>
      <w:tr w:rsidR="00C8664A" w:rsidRPr="00C349E4" w14:paraId="077FD41C" w14:textId="77777777" w:rsidTr="00500A9D">
        <w:tc>
          <w:tcPr>
            <w:tcW w:w="2983" w:type="dxa"/>
          </w:tcPr>
          <w:p w14:paraId="254F74A1" w14:textId="3DB51BB0" w:rsidR="00C8664A" w:rsidRPr="00C349E4" w:rsidRDefault="00E32F6C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proofErr w:type="spellStart"/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Receptors</w:t>
            </w:r>
            <w:proofErr w:type="spellEnd"/>
            <w:r w:rsidR="00C349E4"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 xml:space="preserve">/ </w:t>
            </w:r>
            <w:proofErr w:type="spellStart"/>
            <w:r w:rsidR="00C349E4"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Transcription</w:t>
            </w:r>
            <w:proofErr w:type="spellEnd"/>
            <w:r w:rsidR="00C349E4"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 xml:space="preserve"> </w:t>
            </w:r>
            <w:proofErr w:type="spellStart"/>
            <w:r w:rsidR="00C349E4"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factors</w:t>
            </w:r>
            <w:proofErr w:type="spellEnd"/>
          </w:p>
        </w:tc>
        <w:tc>
          <w:tcPr>
            <w:tcW w:w="2399" w:type="dxa"/>
          </w:tcPr>
          <w:p w14:paraId="1FB23F46" w14:textId="77777777" w:rsidR="00C8664A" w:rsidRPr="00C349E4" w:rsidRDefault="00E32F6C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ER</w:t>
            </w:r>
          </w:p>
          <w:p w14:paraId="3C280A69" w14:textId="77777777" w:rsidR="00E32F6C" w:rsidRPr="00C349E4" w:rsidRDefault="00E32F6C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PR</w:t>
            </w:r>
          </w:p>
          <w:p w14:paraId="64C4D4EC" w14:textId="77777777" w:rsidR="00E32F6C" w:rsidRPr="00C349E4" w:rsidRDefault="00E32F6C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HER2</w:t>
            </w:r>
          </w:p>
          <w:p w14:paraId="6E2954D2" w14:textId="77777777" w:rsidR="00C349E4" w:rsidRPr="004200B4" w:rsidRDefault="00C349E4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r w:rsidRPr="004200B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TP53</w:t>
            </w:r>
          </w:p>
          <w:p w14:paraId="743A1D80" w14:textId="42A7FC7E" w:rsidR="00C349E4" w:rsidRPr="00C349E4" w:rsidRDefault="00C349E4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r w:rsidRPr="004200B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GATA3</w:t>
            </w:r>
          </w:p>
        </w:tc>
        <w:tc>
          <w:tcPr>
            <w:tcW w:w="4252" w:type="dxa"/>
          </w:tcPr>
          <w:p w14:paraId="5DD4088A" w14:textId="77777777" w:rsidR="00E32F6C" w:rsidRPr="004200B4" w:rsidRDefault="00E32F6C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200B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Estrogen receptor</w:t>
            </w:r>
          </w:p>
          <w:p w14:paraId="31B76669" w14:textId="77777777" w:rsidR="00E32F6C" w:rsidRPr="004200B4" w:rsidRDefault="00E32F6C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200B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rogesteron receptor</w:t>
            </w:r>
          </w:p>
          <w:p w14:paraId="0A922954" w14:textId="77777777" w:rsidR="00E32F6C" w:rsidRDefault="00E32F6C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Human Epidermal Growth Factor Receptor 2</w:t>
            </w:r>
          </w:p>
          <w:p w14:paraId="24484360" w14:textId="77777777" w:rsidR="00C349E4" w:rsidRPr="00C349E4" w:rsidRDefault="00C349E4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umor suppressor</w:t>
            </w:r>
          </w:p>
          <w:p w14:paraId="748AAF9B" w14:textId="034D74C6" w:rsidR="00C349E4" w:rsidRPr="00C349E4" w:rsidRDefault="00C349E4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ranscription factor</w:t>
            </w:r>
          </w:p>
        </w:tc>
      </w:tr>
      <w:tr w:rsidR="00C349E4" w:rsidRPr="00C349E4" w14:paraId="475A8538" w14:textId="77777777" w:rsidTr="00500A9D">
        <w:tc>
          <w:tcPr>
            <w:tcW w:w="2983" w:type="dxa"/>
          </w:tcPr>
          <w:p w14:paraId="7EDFDA89" w14:textId="1F64BA92" w:rsidR="00C349E4" w:rsidRPr="00C349E4" w:rsidRDefault="00C349E4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iscellaneous</w:t>
            </w:r>
          </w:p>
        </w:tc>
        <w:tc>
          <w:tcPr>
            <w:tcW w:w="2399" w:type="dxa"/>
          </w:tcPr>
          <w:p w14:paraId="5761C73E" w14:textId="77777777" w:rsidR="00C349E4" w:rsidRPr="004200B4" w:rsidRDefault="00C349E4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r w:rsidRPr="004200B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Histone H3</w:t>
            </w:r>
          </w:p>
          <w:p w14:paraId="6CCFA789" w14:textId="32E03963" w:rsidR="00C349E4" w:rsidRPr="00C349E4" w:rsidRDefault="00C349E4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 xml:space="preserve">PD1, PDL-1, Foxa1, Ki67, </w:t>
            </w:r>
            <w:proofErr w:type="spellStart"/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Stathmin</w:t>
            </w:r>
            <w:proofErr w:type="spellEnd"/>
            <w:r w:rsidRPr="00C349E4"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, PDGFR-beta</w:t>
            </w:r>
            <w:r>
              <w:rPr>
                <w:rFonts w:asciiTheme="majorHAnsi" w:hAnsiTheme="majorHAnsi" w:cstheme="majorHAnsi"/>
                <w:sz w:val="22"/>
                <w:szCs w:val="22"/>
                <w:lang w:val="nb-NO"/>
              </w:rPr>
              <w:t>, CD44, PDPN</w:t>
            </w:r>
          </w:p>
        </w:tc>
        <w:tc>
          <w:tcPr>
            <w:tcW w:w="4252" w:type="dxa"/>
          </w:tcPr>
          <w:p w14:paraId="755B3704" w14:textId="6E3CD5EC" w:rsidR="00C349E4" w:rsidRPr="00C349E4" w:rsidRDefault="00C349E4" w:rsidP="00500A9D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nb-NO"/>
              </w:rPr>
            </w:pPr>
          </w:p>
        </w:tc>
      </w:tr>
    </w:tbl>
    <w:p w14:paraId="2191A5AD" w14:textId="47DD9C72" w:rsidR="00D46308" w:rsidRPr="00500A9D" w:rsidRDefault="00500A9D">
      <w:pPr>
        <w:rPr>
          <w:rFonts w:asciiTheme="majorHAnsi" w:hAnsiTheme="majorHAnsi" w:cstheme="majorHAnsi"/>
          <w:sz w:val="22"/>
          <w:szCs w:val="22"/>
          <w:lang w:val="nb-NO"/>
        </w:rPr>
      </w:pPr>
      <w:proofErr w:type="spellStart"/>
      <w:r>
        <w:rPr>
          <w:rFonts w:asciiTheme="majorHAnsi" w:hAnsiTheme="majorHAnsi" w:cstheme="majorHAnsi"/>
          <w:sz w:val="22"/>
          <w:szCs w:val="22"/>
          <w:lang w:val="nb-NO"/>
        </w:rPr>
        <w:t>Supplementary</w:t>
      </w:r>
      <w:proofErr w:type="spellEnd"/>
      <w:r>
        <w:rPr>
          <w:rFonts w:asciiTheme="majorHAnsi" w:hAnsiTheme="majorHAnsi" w:cstheme="majorHAnsi"/>
          <w:sz w:val="22"/>
          <w:szCs w:val="22"/>
          <w:lang w:val="nb-NO"/>
        </w:rPr>
        <w:t xml:space="preserve"> </w:t>
      </w:r>
      <w:proofErr w:type="spellStart"/>
      <w:r>
        <w:rPr>
          <w:rFonts w:asciiTheme="majorHAnsi" w:hAnsiTheme="majorHAnsi" w:cstheme="majorHAnsi"/>
          <w:sz w:val="22"/>
          <w:szCs w:val="22"/>
          <w:lang w:val="nb-NO"/>
        </w:rPr>
        <w:t>Table</w:t>
      </w:r>
      <w:proofErr w:type="spellEnd"/>
      <w:r>
        <w:rPr>
          <w:rFonts w:asciiTheme="majorHAnsi" w:hAnsiTheme="majorHAnsi" w:cstheme="majorHAnsi"/>
          <w:sz w:val="22"/>
          <w:szCs w:val="22"/>
          <w:lang w:val="nb-NO"/>
        </w:rPr>
        <w:t xml:space="preserve"> 1</w:t>
      </w:r>
    </w:p>
    <w:sectPr w:rsidR="00D46308" w:rsidRPr="00500A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B51"/>
    <w:rsid w:val="000C7004"/>
    <w:rsid w:val="000D6069"/>
    <w:rsid w:val="001609DD"/>
    <w:rsid w:val="00172722"/>
    <w:rsid w:val="00180E00"/>
    <w:rsid w:val="001B702B"/>
    <w:rsid w:val="002A460C"/>
    <w:rsid w:val="00362A18"/>
    <w:rsid w:val="004200B4"/>
    <w:rsid w:val="0044683C"/>
    <w:rsid w:val="004B2026"/>
    <w:rsid w:val="00500A9D"/>
    <w:rsid w:val="005D6E23"/>
    <w:rsid w:val="00651B51"/>
    <w:rsid w:val="006661B9"/>
    <w:rsid w:val="006F5D4A"/>
    <w:rsid w:val="00860433"/>
    <w:rsid w:val="008914D3"/>
    <w:rsid w:val="008D5422"/>
    <w:rsid w:val="00A45A2F"/>
    <w:rsid w:val="00B06126"/>
    <w:rsid w:val="00BF48F7"/>
    <w:rsid w:val="00C349E4"/>
    <w:rsid w:val="00C8664A"/>
    <w:rsid w:val="00C879A4"/>
    <w:rsid w:val="00CE6FE1"/>
    <w:rsid w:val="00D05EAB"/>
    <w:rsid w:val="00D46308"/>
    <w:rsid w:val="00D87AA5"/>
    <w:rsid w:val="00E32F6C"/>
    <w:rsid w:val="00E71107"/>
    <w:rsid w:val="00E84AD4"/>
    <w:rsid w:val="00F5559E"/>
    <w:rsid w:val="00FC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345377"/>
  <w15:chartTrackingRefBased/>
  <w15:docId w15:val="{5CE5E5F6-53BF-3C48-A666-831650BDB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B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run Vethe</dc:creator>
  <cp:keywords/>
  <dc:description/>
  <cp:lastModifiedBy>Ole Vidhammer Bjørnstad</cp:lastModifiedBy>
  <cp:revision>3</cp:revision>
  <dcterms:created xsi:type="dcterms:W3CDTF">2023-02-13T08:04:00Z</dcterms:created>
  <dcterms:modified xsi:type="dcterms:W3CDTF">2023-03-30T20:06:00Z</dcterms:modified>
</cp:coreProperties>
</file>